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46C75" w14:textId="27D1B746" w:rsidR="00637E9B" w:rsidRPr="00637E9B" w:rsidRDefault="00637E9B">
      <w:pPr>
        <w:rPr>
          <w:rFonts w:ascii="Times New Roman" w:hAnsi="Times New Roman" w:cs="Times New Roman"/>
          <w:sz w:val="24"/>
          <w:szCs w:val="24"/>
        </w:rPr>
      </w:pPr>
      <w:r w:rsidRPr="00637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161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37E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7E9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F1A2C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stances between sample sites</w:t>
      </w:r>
      <w:r w:rsidRPr="00637E9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81416" w:rsidRPr="00B81416">
        <w:rPr>
          <w:rFonts w:ascii="Times New Roman" w:hAnsi="Times New Roman" w:cs="Times New Roman"/>
          <w:color w:val="000000"/>
          <w:sz w:val="24"/>
          <w:szCs w:val="24"/>
        </w:rPr>
        <w:t>Straight-line distances in meters are between row-column pairs of sites.</w:t>
      </w:r>
    </w:p>
    <w:tbl>
      <w:tblPr>
        <w:tblW w:w="7465" w:type="dxa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1493"/>
        <w:gridCol w:w="1493"/>
        <w:gridCol w:w="1493"/>
        <w:gridCol w:w="1493"/>
      </w:tblGrid>
      <w:tr w:rsidR="000161E1" w:rsidRPr="000161E1" w14:paraId="7E41915F" w14:textId="77777777" w:rsidTr="008D107E">
        <w:trPr>
          <w:trHeight w:val="290"/>
          <w:jc w:val="center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656F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2213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0913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CD08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8F69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5</w:t>
            </w:r>
          </w:p>
        </w:tc>
      </w:tr>
      <w:tr w:rsidR="000161E1" w:rsidRPr="000161E1" w14:paraId="20C7E8E5" w14:textId="77777777" w:rsidTr="008D107E">
        <w:trPr>
          <w:trHeight w:val="290"/>
          <w:jc w:val="center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EEBC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7AA3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4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EFA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7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58B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2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BC3B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66</w:t>
            </w:r>
          </w:p>
        </w:tc>
      </w:tr>
      <w:tr w:rsidR="000161E1" w:rsidRPr="000161E1" w14:paraId="74757A11" w14:textId="77777777" w:rsidTr="008D107E">
        <w:trPr>
          <w:trHeight w:val="290"/>
          <w:jc w:val="center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E5B48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09493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0A6D1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C6A7B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DC043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95</w:t>
            </w:r>
          </w:p>
        </w:tc>
      </w:tr>
      <w:tr w:rsidR="000161E1" w:rsidRPr="000161E1" w14:paraId="3D9A6DB7" w14:textId="77777777" w:rsidTr="008D107E">
        <w:trPr>
          <w:trHeight w:val="290"/>
          <w:jc w:val="center"/>
        </w:trPr>
        <w:tc>
          <w:tcPr>
            <w:tcW w:w="14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D310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3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470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E8B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0D06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90</w:t>
            </w:r>
          </w:p>
        </w:tc>
        <w:tc>
          <w:tcPr>
            <w:tcW w:w="14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99E9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50</w:t>
            </w:r>
          </w:p>
        </w:tc>
      </w:tr>
      <w:tr w:rsidR="000161E1" w:rsidRPr="000161E1" w14:paraId="35E92F0F" w14:textId="77777777" w:rsidTr="008D107E">
        <w:trPr>
          <w:trHeight w:val="290"/>
          <w:jc w:val="center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FD8CC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D09B7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A71C5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B6690" w14:textId="77777777" w:rsidR="000161E1" w:rsidRPr="000161E1" w:rsidRDefault="000161E1" w:rsidP="00016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A6D8A" w14:textId="77777777" w:rsidR="000161E1" w:rsidRPr="000161E1" w:rsidRDefault="000161E1" w:rsidP="000161E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50</w:t>
            </w:r>
          </w:p>
        </w:tc>
      </w:tr>
    </w:tbl>
    <w:p w14:paraId="4B3E015B" w14:textId="0069A50E" w:rsidR="00E33D15" w:rsidRPr="00D97FCB" w:rsidRDefault="00E33D15" w:rsidP="00D97FCB"/>
    <w:sectPr w:rsidR="00E33D15" w:rsidRPr="00D97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F5"/>
    <w:rsid w:val="000161E1"/>
    <w:rsid w:val="000852FC"/>
    <w:rsid w:val="000D512C"/>
    <w:rsid w:val="001637AE"/>
    <w:rsid w:val="001F1A2C"/>
    <w:rsid w:val="00281215"/>
    <w:rsid w:val="003B74DC"/>
    <w:rsid w:val="00637E9B"/>
    <w:rsid w:val="008071D2"/>
    <w:rsid w:val="00884294"/>
    <w:rsid w:val="008C0D38"/>
    <w:rsid w:val="009866F5"/>
    <w:rsid w:val="00B81416"/>
    <w:rsid w:val="00C95A37"/>
    <w:rsid w:val="00CD796D"/>
    <w:rsid w:val="00D1042F"/>
    <w:rsid w:val="00D97FCB"/>
    <w:rsid w:val="00E3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6692"/>
  <w15:chartTrackingRefBased/>
  <w15:docId w15:val="{FDF2CDEC-6587-4097-A7E5-11C2E461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F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66F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1042F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tab-span">
    <w:name w:val="apple-tab-span"/>
    <w:basedOn w:val="DefaultParagraphFont"/>
    <w:rsid w:val="001637AE"/>
  </w:style>
  <w:style w:type="table" w:customStyle="1" w:styleId="PlainTable41">
    <w:name w:val="Plain Table 41"/>
    <w:basedOn w:val="TableNormal"/>
    <w:next w:val="PlainTable4"/>
    <w:uiPriority w:val="44"/>
    <w:rsid w:val="00637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161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A51084187F242B05EFA296C5963FF" ma:contentTypeVersion="13" ma:contentTypeDescription="Create a new document." ma:contentTypeScope="" ma:versionID="609488d99992415f50d0365f22c04b6d">
  <xsd:schema xmlns:xsd="http://www.w3.org/2001/XMLSchema" xmlns:xs="http://www.w3.org/2001/XMLSchema" xmlns:p="http://schemas.microsoft.com/office/2006/metadata/properties" xmlns:ns3="3ea71f81-dc8a-4f4b-b0dd-c828e930e924" xmlns:ns4="ebaaa855-c152-4878-bba8-01f57501fb8a" targetNamespace="http://schemas.microsoft.com/office/2006/metadata/properties" ma:root="true" ma:fieldsID="dfaa9f60711e7078bfe42246c6c02c74" ns3:_="" ns4:_="">
    <xsd:import namespace="3ea71f81-dc8a-4f4b-b0dd-c828e930e924"/>
    <xsd:import namespace="ebaaa855-c152-4878-bba8-01f57501fb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71f81-dc8a-4f4b-b0dd-c828e930e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a855-c152-4878-bba8-01f57501fb8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AF3464-7149-46B3-ACB9-9D8EC95E0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71f81-dc8a-4f4b-b0dd-c828e930e924"/>
    <ds:schemaRef ds:uri="ebaaa855-c152-4878-bba8-01f57501fb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F72322-6A79-4CE4-A036-F208E03620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4ACB1D-9033-490F-A7B0-78F4E2015D0C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ebaaa855-c152-4878-bba8-01f57501fb8a"/>
    <ds:schemaRef ds:uri="3ea71f81-dc8a-4f4b-b0dd-c828e930e924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Liber</dc:creator>
  <cp:keywords/>
  <dc:description/>
  <cp:lastModifiedBy>Julian Liber</cp:lastModifiedBy>
  <cp:revision>7</cp:revision>
  <dcterms:created xsi:type="dcterms:W3CDTF">2020-05-20T15:02:00Z</dcterms:created>
  <dcterms:modified xsi:type="dcterms:W3CDTF">2021-04-27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A51084187F242B05EFA296C5963FF</vt:lpwstr>
  </property>
</Properties>
</file>